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D50B1" w14:textId="77777777" w:rsidR="00AB4693" w:rsidRPr="00AB4693" w:rsidRDefault="00AB4693" w:rsidP="00675465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Theme="majorHAnsi" w:hAnsiTheme="majorHAnsi" w:cs="Arial"/>
          <w:b/>
          <w:u w:val="single"/>
        </w:rPr>
      </w:pPr>
      <w:r w:rsidRPr="00AB4693">
        <w:rPr>
          <w:rFonts w:asciiTheme="majorHAnsi" w:hAnsiTheme="majorHAnsi" w:cs="Arial"/>
          <w:b/>
          <w:u w:val="single"/>
        </w:rPr>
        <w:t xml:space="preserve">Subset analysis of surgeons </w:t>
      </w:r>
      <w:proofErr w:type="gramStart"/>
      <w:r w:rsidRPr="00AB4693">
        <w:rPr>
          <w:rFonts w:asciiTheme="majorHAnsi" w:hAnsiTheme="majorHAnsi" w:cs="Arial"/>
          <w:b/>
          <w:u w:val="single"/>
        </w:rPr>
        <w:t xml:space="preserve">who  </w:t>
      </w:r>
      <w:r w:rsidRPr="00AB4693">
        <w:rPr>
          <w:rFonts w:asciiTheme="majorHAnsi" w:hAnsiTheme="majorHAnsi" w:cs="Arial"/>
          <w:b/>
          <w:bCs/>
          <w:u w:val="single"/>
        </w:rPr>
        <w:t>performed</w:t>
      </w:r>
      <w:proofErr w:type="gramEnd"/>
      <w:r w:rsidRPr="00AB4693">
        <w:rPr>
          <w:rFonts w:asciiTheme="majorHAnsi" w:hAnsiTheme="majorHAnsi" w:cs="Arial"/>
          <w:b/>
          <w:bCs/>
          <w:u w:val="single"/>
        </w:rPr>
        <w:t xml:space="preserve"> a minimum of 20 cases including one adverse event.</w:t>
      </w:r>
    </w:p>
    <w:p w14:paraId="0E4D492E" w14:textId="77777777" w:rsidR="00675465" w:rsidRDefault="00AB4693" w:rsidP="00675465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Theme="majorHAnsi" w:hAnsiTheme="majorHAnsi" w:cs="Arial"/>
          <w:b/>
        </w:rPr>
      </w:pPr>
      <w:proofErr w:type="gramStart"/>
      <w:r>
        <w:rPr>
          <w:rFonts w:asciiTheme="majorHAnsi" w:hAnsiTheme="majorHAnsi" w:cs="Arial"/>
          <w:b/>
        </w:rPr>
        <w:t xml:space="preserve">Supplementary </w:t>
      </w:r>
      <w:r w:rsidR="00675465" w:rsidRPr="00D55663">
        <w:rPr>
          <w:rFonts w:asciiTheme="majorHAnsi" w:hAnsiTheme="majorHAnsi" w:cs="Arial"/>
          <w:b/>
        </w:rPr>
        <w:t>Table 1.</w:t>
      </w:r>
      <w:proofErr w:type="gramEnd"/>
      <w:r w:rsidR="00675465" w:rsidRPr="00D55663">
        <w:rPr>
          <w:rFonts w:asciiTheme="majorHAnsi" w:hAnsiTheme="majorHAnsi" w:cs="Arial"/>
          <w:b/>
        </w:rPr>
        <w:t xml:space="preserve"> Impact of </w:t>
      </w:r>
      <w:r w:rsidR="00675465">
        <w:rPr>
          <w:rFonts w:asciiTheme="majorHAnsi" w:hAnsiTheme="majorHAnsi" w:cs="Arial"/>
          <w:b/>
        </w:rPr>
        <w:t>procedural interval</w:t>
      </w:r>
      <w:r w:rsidR="00675465" w:rsidRPr="00D55663">
        <w:rPr>
          <w:rFonts w:asciiTheme="majorHAnsi" w:hAnsiTheme="majorHAnsi" w:cs="Arial"/>
          <w:b/>
        </w:rPr>
        <w:t xml:space="preserve"> and mean values at low vs. high</w:t>
      </w:r>
      <w:r w:rsidR="00675465">
        <w:rPr>
          <w:rFonts w:asciiTheme="majorHAnsi" w:hAnsiTheme="majorHAnsi" w:cs="Arial"/>
          <w:b/>
        </w:rPr>
        <w:t xml:space="preserve"> procedural interval </w:t>
      </w:r>
      <w:r w:rsidR="00675465" w:rsidRPr="00D55663">
        <w:rPr>
          <w:rFonts w:asciiTheme="majorHAnsi" w:hAnsiTheme="majorHAnsi" w:cs="Arial"/>
          <w:b/>
        </w:rPr>
        <w:t>cases</w:t>
      </w:r>
    </w:p>
    <w:p w14:paraId="45FD2A00" w14:textId="77777777" w:rsidR="00675465" w:rsidRPr="00D55663" w:rsidRDefault="00675465" w:rsidP="0067546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b/>
        </w:rPr>
      </w:pPr>
    </w:p>
    <w:tbl>
      <w:tblPr>
        <w:tblW w:w="9410" w:type="dxa"/>
        <w:jc w:val="center"/>
        <w:tblInd w:w="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1348"/>
        <w:gridCol w:w="1280"/>
        <w:gridCol w:w="1245"/>
        <w:gridCol w:w="1280"/>
        <w:gridCol w:w="1454"/>
      </w:tblGrid>
      <w:tr w:rsidR="00675465" w:rsidRPr="00D55663" w14:paraId="45367F30" w14:textId="77777777" w:rsidTr="00E11D6B">
        <w:trPr>
          <w:trHeight w:val="236"/>
          <w:jc w:val="center"/>
        </w:trPr>
        <w:tc>
          <w:tcPr>
            <w:tcW w:w="2803" w:type="dxa"/>
            <w:shd w:val="clear" w:color="auto" w:fill="auto"/>
            <w:noWrap/>
            <w:hideMark/>
          </w:tcPr>
          <w:p w14:paraId="1C4115FF" w14:textId="77777777" w:rsidR="00675465" w:rsidRPr="00D55663" w:rsidRDefault="00675465" w:rsidP="00B7542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Outcome</w:t>
            </w:r>
          </w:p>
        </w:tc>
        <w:tc>
          <w:tcPr>
            <w:tcW w:w="1348" w:type="dxa"/>
          </w:tcPr>
          <w:p w14:paraId="07F5A2DE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Effect of 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procedural interval</w:t>
            </w:r>
          </w:p>
          <w:p w14:paraId="7575E035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(</w:t>
            </w:r>
            <w:proofErr w:type="spellStart"/>
            <w:proofErr w:type="gramStart"/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exp</w:t>
            </w:r>
            <w:proofErr w:type="spellEnd"/>
            <w:proofErr w:type="gramEnd"/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(B))</w:t>
            </w:r>
          </w:p>
        </w:tc>
        <w:tc>
          <w:tcPr>
            <w:tcW w:w="1280" w:type="dxa"/>
          </w:tcPr>
          <w:p w14:paraId="46274EFC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Mean and range of 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procedural intervals</w:t>
            </w:r>
          </w:p>
        </w:tc>
        <w:tc>
          <w:tcPr>
            <w:tcW w:w="1245" w:type="dxa"/>
          </w:tcPr>
          <w:p w14:paraId="6D0DEB97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 Threshold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A13FC16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Mean at</w:t>
            </w: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low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procedural interval (</w:t>
            </w:r>
            <w:r w:rsidRPr="001F73B3">
              <w:rPr>
                <w:rFonts w:asciiTheme="majorHAnsi" w:eastAsia="ＭＳ ゴシック" w:hAnsiTheme="majorHAnsi"/>
                <w:color w:val="000000"/>
              </w:rPr>
              <w:t>±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sd</w:t>
            </w:r>
            <w:proofErr w:type="spellEnd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7BBAB81F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Mean at high 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procedural interval (</w:t>
            </w:r>
            <w:r w:rsidRPr="001F73B3">
              <w:rPr>
                <w:rFonts w:asciiTheme="majorHAnsi" w:eastAsia="ＭＳ ゴシック" w:hAnsiTheme="majorHAnsi"/>
                <w:color w:val="000000"/>
              </w:rPr>
              <w:t>±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sd</w:t>
            </w:r>
            <w:proofErr w:type="spellEnd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</w:tr>
      <w:tr w:rsidR="00675465" w:rsidRPr="00D55663" w14:paraId="57323AB5" w14:textId="77777777" w:rsidTr="00E11D6B">
        <w:trPr>
          <w:trHeight w:val="236"/>
          <w:jc w:val="center"/>
        </w:trPr>
        <w:tc>
          <w:tcPr>
            <w:tcW w:w="2803" w:type="dxa"/>
            <w:shd w:val="clear" w:color="auto" w:fill="auto"/>
            <w:hideMark/>
          </w:tcPr>
          <w:p w14:paraId="56BA2D14" w14:textId="77777777" w:rsidR="00675465" w:rsidRPr="00D55663" w:rsidRDefault="00675465" w:rsidP="00B7542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Conversion</w:t>
            </w:r>
          </w:p>
        </w:tc>
        <w:tc>
          <w:tcPr>
            <w:tcW w:w="1348" w:type="dxa"/>
          </w:tcPr>
          <w:p w14:paraId="3F602D89" w14:textId="0047D97D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1.007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**</w:t>
            </w:r>
          </w:p>
        </w:tc>
        <w:tc>
          <w:tcPr>
            <w:tcW w:w="1280" w:type="dxa"/>
          </w:tcPr>
          <w:p w14:paraId="67BFAF5E" w14:textId="53A37DC4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58 (0-341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  <w:tc>
          <w:tcPr>
            <w:tcW w:w="1245" w:type="dxa"/>
          </w:tcPr>
          <w:p w14:paraId="3FB797BE" w14:textId="4A58CCBA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190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day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014531C3" w14:textId="4519B3EA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09 (0.28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692C23B" w14:textId="3955AEB5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33 (0.50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*</w:t>
            </w:r>
          </w:p>
        </w:tc>
      </w:tr>
      <w:tr w:rsidR="00675465" w:rsidRPr="00D55663" w14:paraId="4B6C51F0" w14:textId="77777777" w:rsidTr="00E11D6B">
        <w:trPr>
          <w:trHeight w:val="191"/>
          <w:jc w:val="center"/>
        </w:trPr>
        <w:tc>
          <w:tcPr>
            <w:tcW w:w="2803" w:type="dxa"/>
            <w:shd w:val="clear" w:color="auto" w:fill="auto"/>
            <w:hideMark/>
          </w:tcPr>
          <w:p w14:paraId="3D031EED" w14:textId="77777777" w:rsidR="00675465" w:rsidRPr="00D55663" w:rsidRDefault="00675465" w:rsidP="00B7542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Re-intervention</w:t>
            </w:r>
          </w:p>
        </w:tc>
        <w:tc>
          <w:tcPr>
            <w:tcW w:w="1348" w:type="dxa"/>
          </w:tcPr>
          <w:p w14:paraId="3BC63686" w14:textId="13DB7C58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1.005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*</w:t>
            </w:r>
          </w:p>
        </w:tc>
        <w:tc>
          <w:tcPr>
            <w:tcW w:w="1280" w:type="dxa"/>
          </w:tcPr>
          <w:p w14:paraId="3E269702" w14:textId="49D7195B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55 (0-402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  <w:tc>
          <w:tcPr>
            <w:tcW w:w="1245" w:type="dxa"/>
          </w:tcPr>
          <w:p w14:paraId="697C09E1" w14:textId="267B5147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5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0 day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693FAFE" w14:textId="4FE7B839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06 (0.24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610BE97" w14:textId="50853484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12 (0.33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</w:t>
            </w:r>
            <w:r w:rsidR="00675465" w:rsidRPr="00D55663">
              <w:rPr>
                <w:rFonts w:asciiTheme="majorHAnsi" w:hAnsiTheme="majorHAnsi" w:cs="Arial"/>
              </w:rPr>
              <w:t>*</w:t>
            </w:r>
          </w:p>
        </w:tc>
      </w:tr>
      <w:tr w:rsidR="00675465" w:rsidRPr="00D55663" w14:paraId="589E93E1" w14:textId="77777777" w:rsidTr="00E11D6B">
        <w:trPr>
          <w:trHeight w:val="236"/>
          <w:jc w:val="center"/>
        </w:trPr>
        <w:tc>
          <w:tcPr>
            <w:tcW w:w="2803" w:type="dxa"/>
            <w:shd w:val="clear" w:color="auto" w:fill="auto"/>
            <w:hideMark/>
          </w:tcPr>
          <w:p w14:paraId="15904F0A" w14:textId="77777777" w:rsidR="00675465" w:rsidRPr="00D55663" w:rsidRDefault="00675465" w:rsidP="00B7542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30-day mortality</w:t>
            </w:r>
          </w:p>
        </w:tc>
        <w:tc>
          <w:tcPr>
            <w:tcW w:w="1348" w:type="dxa"/>
          </w:tcPr>
          <w:p w14:paraId="5C34E6DB" w14:textId="25FC2C0F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1.004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*</w:t>
            </w:r>
          </w:p>
        </w:tc>
        <w:tc>
          <w:tcPr>
            <w:tcW w:w="1280" w:type="dxa"/>
          </w:tcPr>
          <w:p w14:paraId="7489508C" w14:textId="717200FF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50 (0-341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  <w:tc>
          <w:tcPr>
            <w:tcW w:w="1245" w:type="dxa"/>
          </w:tcPr>
          <w:p w14:paraId="52E407C4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80 day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110ABC41" w14:textId="2191A94E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04 (0.20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3E4B91E" w14:textId="04A536F3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09 (0.29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</w:t>
            </w:r>
            <w:r w:rsidR="00675465" w:rsidRPr="00D55663">
              <w:rPr>
                <w:rFonts w:asciiTheme="majorHAnsi" w:hAnsiTheme="majorHAnsi" w:cs="Arial"/>
              </w:rPr>
              <w:t>*</w:t>
            </w:r>
          </w:p>
        </w:tc>
      </w:tr>
      <w:tr w:rsidR="00675465" w:rsidRPr="00D55663" w14:paraId="3B34849B" w14:textId="77777777" w:rsidTr="00E11D6B">
        <w:trPr>
          <w:trHeight w:val="236"/>
          <w:jc w:val="center"/>
        </w:trPr>
        <w:tc>
          <w:tcPr>
            <w:tcW w:w="2803" w:type="dxa"/>
            <w:shd w:val="clear" w:color="auto" w:fill="auto"/>
            <w:hideMark/>
          </w:tcPr>
          <w:p w14:paraId="569C12BA" w14:textId="77777777" w:rsidR="00675465" w:rsidRPr="00D55663" w:rsidRDefault="00675465" w:rsidP="00B7542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90-day mortality </w:t>
            </w:r>
          </w:p>
        </w:tc>
        <w:tc>
          <w:tcPr>
            <w:tcW w:w="1348" w:type="dxa"/>
          </w:tcPr>
          <w:p w14:paraId="3C874A4E" w14:textId="7BAE6423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998</w:t>
            </w:r>
          </w:p>
        </w:tc>
        <w:tc>
          <w:tcPr>
            <w:tcW w:w="1280" w:type="dxa"/>
          </w:tcPr>
          <w:p w14:paraId="2D3A58EB" w14:textId="64664CD9" w:rsidR="00675465" w:rsidRPr="00D55663" w:rsidRDefault="00F920F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52 (0-402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  <w:tc>
          <w:tcPr>
            <w:tcW w:w="1245" w:type="dxa"/>
          </w:tcPr>
          <w:p w14:paraId="32720D42" w14:textId="77777777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110 days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C73674E" w14:textId="30E455C4" w:rsidR="00675465" w:rsidRPr="00D55663" w:rsidRDefault="00675465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>0.06</w:t>
            </w:r>
            <w:r w:rsidR="00E11D6B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(0.23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524EFC5E" w14:textId="6EB5C996" w:rsidR="00675465" w:rsidRPr="00D55663" w:rsidRDefault="00E11D6B" w:rsidP="00B75429">
            <w:pPr>
              <w:spacing w:line="360" w:lineRule="auto"/>
              <w:jc w:val="center"/>
              <w:rPr>
                <w:rFonts w:asciiTheme="majorHAnsi" w:eastAsia="Times New Roman" w:hAnsiTheme="majorHAnsi" w:cs="Arial"/>
                <w:color w:val="000000"/>
                <w:lang w:eastAsia="zh-CN"/>
              </w:rPr>
            </w:pP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0.12 (0.32</w:t>
            </w:r>
            <w:r w:rsidR="00675465"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  <w:r w:rsidR="00675465" w:rsidRPr="00D55663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 </w:t>
            </w:r>
            <w:r w:rsidR="00675465" w:rsidRPr="00D55663">
              <w:rPr>
                <w:rFonts w:asciiTheme="majorHAnsi" w:hAnsiTheme="majorHAnsi" w:cs="Arial"/>
              </w:rPr>
              <w:t>*</w:t>
            </w:r>
          </w:p>
        </w:tc>
      </w:tr>
    </w:tbl>
    <w:p w14:paraId="68CFFBB5" w14:textId="77777777" w:rsidR="00675465" w:rsidRPr="00D55663" w:rsidRDefault="00675465" w:rsidP="0067546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</w:rPr>
      </w:pPr>
      <w:r w:rsidRPr="00D55663">
        <w:rPr>
          <w:rFonts w:asciiTheme="majorHAnsi" w:hAnsiTheme="majorHAnsi" w:cs="Arial"/>
          <w:color w:val="3E3E3E"/>
          <w:vertAlign w:val="superscript"/>
        </w:rPr>
        <w:t>#</w:t>
      </w:r>
      <w:proofErr w:type="spellStart"/>
      <w:proofErr w:type="gramStart"/>
      <w:r w:rsidRPr="00D55663">
        <w:rPr>
          <w:rFonts w:asciiTheme="majorHAnsi" w:hAnsiTheme="majorHAnsi" w:cs="Arial"/>
          <w:color w:val="3E3E3E"/>
        </w:rPr>
        <w:t>n</w:t>
      </w:r>
      <w:proofErr w:type="gramEnd"/>
      <w:r w:rsidRPr="00D55663">
        <w:rPr>
          <w:rFonts w:asciiTheme="majorHAnsi" w:hAnsiTheme="majorHAnsi" w:cs="Arial"/>
          <w:color w:val="3E3E3E"/>
        </w:rPr>
        <w:t>.s</w:t>
      </w:r>
      <w:proofErr w:type="spellEnd"/>
      <w:r w:rsidRPr="00D55663">
        <w:rPr>
          <w:rFonts w:asciiTheme="majorHAnsi" w:hAnsiTheme="majorHAnsi" w:cs="Arial"/>
          <w:color w:val="3E3E3E"/>
        </w:rPr>
        <w:t>.</w:t>
      </w:r>
      <w:r w:rsidRPr="00D55663">
        <w:rPr>
          <w:rFonts w:asciiTheme="majorHAnsi" w:hAnsiTheme="majorHAnsi" w:cs="Arial"/>
        </w:rPr>
        <w:t xml:space="preserve"> *</w:t>
      </w:r>
      <w:r w:rsidRPr="00D55663">
        <w:rPr>
          <w:rFonts w:asciiTheme="majorHAnsi" w:hAnsiTheme="majorHAnsi" w:cs="Arial"/>
          <w:i/>
        </w:rPr>
        <w:t>p</w:t>
      </w:r>
      <w:r w:rsidRPr="00D55663">
        <w:rPr>
          <w:rFonts w:asciiTheme="majorHAnsi" w:hAnsiTheme="majorHAnsi" w:cs="Arial"/>
        </w:rPr>
        <w:t xml:space="preserve"> value&lt;.05; **</w:t>
      </w:r>
      <w:r w:rsidRPr="00D55663">
        <w:rPr>
          <w:rFonts w:asciiTheme="majorHAnsi" w:hAnsiTheme="majorHAnsi" w:cs="Arial"/>
          <w:i/>
        </w:rPr>
        <w:t>p</w:t>
      </w:r>
      <w:r w:rsidRPr="00D55663">
        <w:rPr>
          <w:rFonts w:asciiTheme="majorHAnsi" w:hAnsiTheme="majorHAnsi" w:cs="Arial"/>
        </w:rPr>
        <w:t xml:space="preserve"> value &lt;.01; ***</w:t>
      </w:r>
      <w:r w:rsidRPr="00D55663">
        <w:rPr>
          <w:rFonts w:asciiTheme="majorHAnsi" w:hAnsiTheme="majorHAnsi" w:cs="Arial"/>
          <w:i/>
        </w:rPr>
        <w:t>p</w:t>
      </w:r>
      <w:r w:rsidRPr="00D55663">
        <w:rPr>
          <w:rFonts w:asciiTheme="majorHAnsi" w:hAnsiTheme="majorHAnsi" w:cs="Arial"/>
        </w:rPr>
        <w:t xml:space="preserve"> value &lt;.001</w:t>
      </w:r>
    </w:p>
    <w:p w14:paraId="13913ADF" w14:textId="66FA4507" w:rsidR="00B374B8" w:rsidRPr="00B374B8" w:rsidRDefault="00675465" w:rsidP="00675465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Theme="majorHAnsi" w:hAnsiTheme="majorHAnsi" w:cs="Arial"/>
          <w:b/>
          <w:u w:val="single"/>
        </w:rPr>
      </w:pPr>
      <w:r>
        <w:br w:type="page"/>
      </w:r>
      <w:r>
        <w:lastRenderedPageBreak/>
        <w:t xml:space="preserve"> </w:t>
      </w:r>
      <w:r w:rsidR="00B374B8" w:rsidRPr="00AB4693">
        <w:rPr>
          <w:rFonts w:asciiTheme="majorHAnsi" w:hAnsiTheme="majorHAnsi" w:cs="Arial"/>
          <w:b/>
          <w:u w:val="single"/>
        </w:rPr>
        <w:t xml:space="preserve">Subset analysis of surgeons </w:t>
      </w:r>
      <w:proofErr w:type="gramStart"/>
      <w:r w:rsidR="00B374B8" w:rsidRPr="00AB4693">
        <w:rPr>
          <w:rFonts w:asciiTheme="majorHAnsi" w:hAnsiTheme="majorHAnsi" w:cs="Arial"/>
          <w:b/>
          <w:u w:val="single"/>
        </w:rPr>
        <w:t xml:space="preserve">who  </w:t>
      </w:r>
      <w:r w:rsidR="00B374B8" w:rsidRPr="00AB4693">
        <w:rPr>
          <w:rFonts w:asciiTheme="majorHAnsi" w:hAnsiTheme="majorHAnsi" w:cs="Arial"/>
          <w:b/>
          <w:bCs/>
          <w:u w:val="single"/>
        </w:rPr>
        <w:t>performed</w:t>
      </w:r>
      <w:proofErr w:type="gramEnd"/>
      <w:r w:rsidR="00B374B8" w:rsidRPr="00AB4693">
        <w:rPr>
          <w:rFonts w:asciiTheme="majorHAnsi" w:hAnsiTheme="majorHAnsi" w:cs="Arial"/>
          <w:b/>
          <w:bCs/>
          <w:u w:val="single"/>
        </w:rPr>
        <w:t xml:space="preserve"> a minimum of 20 cases including one adverse event.</w:t>
      </w:r>
    </w:p>
    <w:p w14:paraId="07E056DD" w14:textId="77777777" w:rsidR="00675465" w:rsidRDefault="00AB4693" w:rsidP="00675465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Theme="majorHAnsi" w:hAnsiTheme="majorHAnsi" w:cs="Arial"/>
          <w:b/>
        </w:rPr>
      </w:pPr>
      <w:proofErr w:type="gramStart"/>
      <w:r>
        <w:rPr>
          <w:rFonts w:asciiTheme="majorHAnsi" w:hAnsiTheme="majorHAnsi" w:cs="Arial"/>
          <w:b/>
        </w:rPr>
        <w:t xml:space="preserve">Supplementary </w:t>
      </w:r>
      <w:r w:rsidR="00675465" w:rsidRPr="00053721">
        <w:rPr>
          <w:rFonts w:asciiTheme="majorHAnsi" w:hAnsiTheme="majorHAnsi" w:cs="Arial"/>
          <w:b/>
        </w:rPr>
        <w:t>Table 2.</w:t>
      </w:r>
      <w:proofErr w:type="gramEnd"/>
      <w:r w:rsidR="00675465" w:rsidRPr="00053721">
        <w:rPr>
          <w:rFonts w:asciiTheme="majorHAnsi" w:hAnsiTheme="majorHAnsi" w:cs="Arial"/>
          <w:b/>
        </w:rPr>
        <w:t xml:space="preserve"> Relationship between</w:t>
      </w:r>
      <w:r w:rsidR="00675465">
        <w:rPr>
          <w:rFonts w:asciiTheme="majorHAnsi" w:hAnsiTheme="majorHAnsi" w:cs="Arial"/>
          <w:b/>
        </w:rPr>
        <w:t xml:space="preserve"> the </w:t>
      </w:r>
      <w:proofErr w:type="gramStart"/>
      <w:r w:rsidR="00675465">
        <w:rPr>
          <w:rFonts w:asciiTheme="majorHAnsi" w:hAnsiTheme="majorHAnsi" w:cs="Arial"/>
          <w:b/>
        </w:rPr>
        <w:t>number</w:t>
      </w:r>
      <w:proofErr w:type="gramEnd"/>
      <w:r w:rsidR="00675465">
        <w:rPr>
          <w:rFonts w:asciiTheme="majorHAnsi" w:hAnsiTheme="majorHAnsi" w:cs="Arial"/>
          <w:b/>
        </w:rPr>
        <w:t xml:space="preserve"> of cases required to gain proficiency and surgeon procedural interval</w:t>
      </w:r>
      <w:r w:rsidR="00675465" w:rsidRPr="00053721">
        <w:rPr>
          <w:rFonts w:asciiTheme="majorHAnsi" w:hAnsiTheme="majorHAnsi" w:cs="Arial"/>
          <w:b/>
        </w:rPr>
        <w:t xml:space="preserve"> </w:t>
      </w:r>
    </w:p>
    <w:p w14:paraId="447112AF" w14:textId="77777777" w:rsidR="00675465" w:rsidRPr="00053721" w:rsidRDefault="00675465" w:rsidP="0067546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b/>
        </w:rPr>
      </w:pPr>
    </w:p>
    <w:p w14:paraId="40E69878" w14:textId="77777777" w:rsidR="00675465" w:rsidRDefault="00675465" w:rsidP="00675465">
      <w:bookmarkStart w:id="0" w:name="_GoBack"/>
      <w:bookmarkEnd w:id="0"/>
    </w:p>
    <w:tbl>
      <w:tblPr>
        <w:tblW w:w="8107" w:type="dxa"/>
        <w:tblInd w:w="93" w:type="dxa"/>
        <w:tblLook w:val="04A0" w:firstRow="1" w:lastRow="0" w:firstColumn="1" w:lastColumn="0" w:noHBand="0" w:noVBand="1"/>
      </w:tblPr>
      <w:tblGrid>
        <w:gridCol w:w="2468"/>
        <w:gridCol w:w="1321"/>
        <w:gridCol w:w="1229"/>
        <w:gridCol w:w="1562"/>
        <w:gridCol w:w="1527"/>
      </w:tblGrid>
      <w:tr w:rsidR="00C638CE" w:rsidRPr="0069768E" w14:paraId="66F6FD67" w14:textId="77777777" w:rsidTr="00C638CE">
        <w:trPr>
          <w:trHeight w:val="1767"/>
        </w:trPr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05B7" w14:textId="77777777" w:rsidR="00675465" w:rsidRPr="0069768E" w:rsidRDefault="00675465" w:rsidP="00B7542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 Endpoint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1A52" w14:textId="77777777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# </w:t>
            </w:r>
            <w:proofErr w:type="gramStart"/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of</w:t>
            </w:r>
            <w:proofErr w:type="gramEnd"/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surgeon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714A" w14:textId="77777777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Mean length (range) of learning curves by surgeon in cases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F1E3" w14:textId="77777777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3721"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Coefficient of </w:t>
            </w:r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 xml:space="preserve">procedural interval: </w:t>
            </w:r>
            <w:proofErr w:type="gramStart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mean(</w:t>
            </w:r>
            <w:proofErr w:type="spellStart"/>
            <w:proofErr w:type="gramEnd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sd</w:t>
            </w:r>
            <w:proofErr w:type="spellEnd"/>
            <w:r>
              <w:rPr>
                <w:rFonts w:asciiTheme="majorHAnsi" w:eastAsia="Times New Roman" w:hAnsiTheme="majorHAnsi" w:cs="Arial"/>
                <w:color w:val="000000"/>
                <w:lang w:eastAsia="zh-CN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4851" w14:textId="77777777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  <w:proofErr w:type="gramEnd"/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value</w:t>
            </w:r>
          </w:p>
        </w:tc>
      </w:tr>
      <w:tr w:rsidR="00C638CE" w:rsidRPr="0069768E" w14:paraId="548ABCF1" w14:textId="77777777" w:rsidTr="00C638CE">
        <w:trPr>
          <w:trHeight w:val="253"/>
        </w:trPr>
        <w:tc>
          <w:tcPr>
            <w:tcW w:w="2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4F2C" w14:textId="77777777" w:rsidR="00675465" w:rsidRPr="0069768E" w:rsidRDefault="00675465" w:rsidP="00B7542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Convers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11B8" w14:textId="0E04E036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  <w:r w:rsidR="00F11F67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854E" w14:textId="38582E08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  <w:r w:rsidR="00675465"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-4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C36B" w14:textId="66160A86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014 (0.068</w:t>
            </w:r>
            <w:r w:rsidR="00675465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E803" w14:textId="72616987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84</w:t>
            </w:r>
          </w:p>
        </w:tc>
      </w:tr>
      <w:tr w:rsidR="00C638CE" w:rsidRPr="0069768E" w14:paraId="0C981FCE" w14:textId="77777777" w:rsidTr="00C638CE">
        <w:trPr>
          <w:trHeight w:val="253"/>
        </w:trPr>
        <w:tc>
          <w:tcPr>
            <w:tcW w:w="2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3B25" w14:textId="77777777" w:rsidR="00675465" w:rsidRPr="0069768E" w:rsidRDefault="00675465" w:rsidP="00B7542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Re-interven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F33A" w14:textId="418419F2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CA6A" w14:textId="2CBCBC64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  <w:r w:rsidR="00675465"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-4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640" w14:textId="07A44B00" w:rsidR="00675465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011</w:t>
            </w:r>
          </w:p>
          <w:p w14:paraId="1ABB04E7" w14:textId="1418E810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(0.058</w:t>
            </w:r>
            <w:r w:rsidR="00675465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C89E" w14:textId="3A0C1201" w:rsidR="00675465" w:rsidRPr="0069768E" w:rsidRDefault="00675465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0.</w:t>
            </w:r>
            <w:r w:rsidR="00C638CE">
              <w:rPr>
                <w:rFonts w:ascii="Calibri" w:eastAsia="Times New Roman" w:hAnsi="Calibri" w:cs="Times New Roman"/>
                <w:color w:val="000000"/>
                <w:lang w:val="en-GB"/>
              </w:rPr>
              <w:t>84</w:t>
            </w:r>
          </w:p>
        </w:tc>
      </w:tr>
      <w:tr w:rsidR="00C638CE" w:rsidRPr="0069768E" w14:paraId="55E2BA40" w14:textId="77777777" w:rsidTr="00C638CE">
        <w:trPr>
          <w:trHeight w:val="253"/>
        </w:trPr>
        <w:tc>
          <w:tcPr>
            <w:tcW w:w="2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E379" w14:textId="77777777" w:rsidR="00675465" w:rsidRPr="0069768E" w:rsidRDefault="00675465" w:rsidP="00B7542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>30-day mortality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774B" w14:textId="630078DB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4606" w14:textId="4D634629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  <w:r w:rsidR="00675465"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-40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1C7D" w14:textId="4569D765" w:rsidR="00675465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024</w:t>
            </w:r>
          </w:p>
          <w:p w14:paraId="1F1CA5C1" w14:textId="2655276E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(0.088</w:t>
            </w:r>
            <w:r w:rsidR="00675465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563" w14:textId="25835868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9</w:t>
            </w:r>
          </w:p>
        </w:tc>
      </w:tr>
      <w:tr w:rsidR="00C638CE" w:rsidRPr="0069768E" w14:paraId="078C8E74" w14:textId="77777777" w:rsidTr="00C638CE">
        <w:trPr>
          <w:trHeight w:val="253"/>
        </w:trPr>
        <w:tc>
          <w:tcPr>
            <w:tcW w:w="2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076F" w14:textId="77777777" w:rsidR="00675465" w:rsidRPr="0069768E" w:rsidRDefault="00675465" w:rsidP="00B7542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90-day mortality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A1386" w14:textId="5F02A69A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F298" w14:textId="0A017E5F" w:rsidR="00675465" w:rsidRPr="0069768E" w:rsidRDefault="00F11F67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  <w:r w:rsidR="00675465" w:rsidRPr="0069768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2-4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6ED0" w14:textId="4089B641" w:rsidR="00675465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012</w:t>
            </w:r>
          </w:p>
          <w:p w14:paraId="0B75E0E1" w14:textId="6D356094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(0.066</w:t>
            </w:r>
            <w:r w:rsidR="00675465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DDDF" w14:textId="0577D996" w:rsidR="00675465" w:rsidRPr="0069768E" w:rsidRDefault="00C638CE" w:rsidP="00B75429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09</w:t>
            </w:r>
          </w:p>
        </w:tc>
      </w:tr>
    </w:tbl>
    <w:p w14:paraId="3641B4D5" w14:textId="77777777" w:rsidR="00675465" w:rsidRDefault="00675465" w:rsidP="00675465"/>
    <w:p w14:paraId="11C32E2B" w14:textId="77777777" w:rsidR="00675465" w:rsidRDefault="00675465" w:rsidP="00675465"/>
    <w:p w14:paraId="07CED27C" w14:textId="77777777" w:rsidR="00675465" w:rsidRDefault="00675465" w:rsidP="00675465"/>
    <w:p w14:paraId="246D8EA1" w14:textId="77777777" w:rsidR="00675465" w:rsidRDefault="00675465" w:rsidP="00675465"/>
    <w:p w14:paraId="1A057714" w14:textId="77777777" w:rsidR="00AA3DE4" w:rsidRPr="00675465" w:rsidRDefault="00AA3DE4">
      <w:pPr>
        <w:rPr>
          <w:rFonts w:asciiTheme="majorHAnsi" w:hAnsiTheme="majorHAnsi" w:cs="Arial"/>
          <w:b/>
        </w:rPr>
      </w:pPr>
    </w:p>
    <w:sectPr w:rsidR="00AA3DE4" w:rsidRPr="00675465" w:rsidSect="00D951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465"/>
    <w:rsid w:val="004906A7"/>
    <w:rsid w:val="00675465"/>
    <w:rsid w:val="00AA3DE4"/>
    <w:rsid w:val="00AB4693"/>
    <w:rsid w:val="00B374B8"/>
    <w:rsid w:val="00C638CE"/>
    <w:rsid w:val="00D9510E"/>
    <w:rsid w:val="00E11D6B"/>
    <w:rsid w:val="00F11F67"/>
    <w:rsid w:val="00F9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BB7D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0</Words>
  <Characters>1088</Characters>
  <Application>Microsoft Macintosh Word</Application>
  <DocSecurity>0</DocSecurity>
  <Lines>9</Lines>
  <Paragraphs>2</Paragraphs>
  <ScaleCrop>false</ScaleCrop>
  <Company>Imperial College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Markar</dc:creator>
  <cp:keywords/>
  <dc:description/>
  <cp:lastModifiedBy>Sheraz Markar</cp:lastModifiedBy>
  <cp:revision>8</cp:revision>
  <dcterms:created xsi:type="dcterms:W3CDTF">2019-01-26T13:12:00Z</dcterms:created>
  <dcterms:modified xsi:type="dcterms:W3CDTF">2019-01-26T13:25:00Z</dcterms:modified>
</cp:coreProperties>
</file>